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999ED" w14:textId="77777777" w:rsidR="00856473" w:rsidRPr="00880455" w:rsidRDefault="00856473" w:rsidP="00856473">
      <w:pPr>
        <w:pStyle w:val="Caption"/>
        <w:spacing w:line="480" w:lineRule="auto"/>
        <w:rPr>
          <w:rFonts w:ascii="Arial" w:hAnsi="Arial"/>
          <w:i w:val="0"/>
          <w:iCs w:val="0"/>
          <w:sz w:val="24"/>
          <w:szCs w:val="24"/>
        </w:rPr>
      </w:pPr>
      <w:r>
        <w:rPr>
          <w:rFonts w:ascii="Arial" w:hAnsi="Arial"/>
          <w:i w:val="0"/>
          <w:iCs w:val="0"/>
          <w:sz w:val="24"/>
          <w:szCs w:val="24"/>
          <w:lang w:eastAsia="en-GB"/>
        </w:rPr>
        <w:t xml:space="preserve">S3 </w:t>
      </w:r>
      <w:r w:rsidRPr="00880455">
        <w:rPr>
          <w:rFonts w:ascii="Arial" w:hAnsi="Arial"/>
          <w:i w:val="0"/>
          <w:iCs w:val="0"/>
          <w:sz w:val="24"/>
          <w:szCs w:val="24"/>
          <w:lang w:eastAsia="en-GB"/>
        </w:rPr>
        <w:t xml:space="preserve">Table </w:t>
      </w:r>
      <w:r w:rsidRPr="00880455">
        <w:rPr>
          <w:rFonts w:ascii="Arial" w:hAnsi="Arial"/>
          <w:i w:val="0"/>
          <w:iCs w:val="0"/>
          <w:sz w:val="24"/>
          <w:szCs w:val="24"/>
        </w:rPr>
        <w:t>Number and percent</w:t>
      </w:r>
      <w:r>
        <w:rPr>
          <w:rFonts w:ascii="Arial" w:hAnsi="Arial"/>
          <w:i w:val="0"/>
          <w:iCs w:val="0"/>
          <w:sz w:val="24"/>
          <w:szCs w:val="24"/>
        </w:rPr>
        <w:t>age</w:t>
      </w:r>
      <w:r w:rsidRPr="00880455">
        <w:rPr>
          <w:rFonts w:ascii="Arial" w:hAnsi="Arial"/>
          <w:i w:val="0"/>
          <w:iCs w:val="0"/>
          <w:sz w:val="24"/>
          <w:szCs w:val="24"/>
        </w:rPr>
        <w:t xml:space="preserve"> of pregnancies planned </w:t>
      </w:r>
      <w:r>
        <w:rPr>
          <w:rFonts w:ascii="Arial" w:hAnsi="Arial"/>
          <w:i w:val="0"/>
          <w:iCs w:val="0"/>
          <w:sz w:val="24"/>
          <w:szCs w:val="24"/>
        </w:rPr>
        <w:t>by</w:t>
      </w:r>
      <w:r w:rsidRPr="00880455">
        <w:rPr>
          <w:rFonts w:ascii="Arial" w:hAnsi="Arial"/>
          <w:i w:val="0"/>
          <w:iCs w:val="0"/>
          <w:sz w:val="24"/>
          <w:szCs w:val="24"/>
        </w:rPr>
        <w:t xml:space="preserve"> </w:t>
      </w:r>
      <w:r>
        <w:rPr>
          <w:rFonts w:ascii="Arial" w:hAnsi="Arial"/>
          <w:i w:val="0"/>
          <w:iCs w:val="0"/>
          <w:sz w:val="24"/>
          <w:szCs w:val="24"/>
        </w:rPr>
        <w:t>area of deprivation (</w:t>
      </w:r>
      <w:proofErr w:type="spellStart"/>
      <w:r>
        <w:rPr>
          <w:rFonts w:ascii="Arial" w:hAnsi="Arial"/>
          <w:i w:val="0"/>
          <w:iCs w:val="0"/>
          <w:sz w:val="24"/>
          <w:szCs w:val="24"/>
        </w:rPr>
        <w:t>NIMDM</w:t>
      </w:r>
      <w:proofErr w:type="spellEnd"/>
      <w:r>
        <w:rPr>
          <w:rFonts w:ascii="Arial" w:hAnsi="Arial"/>
          <w:i w:val="0"/>
          <w:iCs w:val="0"/>
          <w:sz w:val="24"/>
          <w:szCs w:val="24"/>
        </w:rPr>
        <w:t>)</w:t>
      </w:r>
    </w:p>
    <w:tbl>
      <w:tblPr>
        <w:tblW w:w="10137" w:type="dxa"/>
        <w:tblLook w:val="04A0" w:firstRow="1" w:lastRow="0" w:firstColumn="1" w:lastColumn="0" w:noHBand="0" w:noVBand="1"/>
      </w:tblPr>
      <w:tblGrid>
        <w:gridCol w:w="2337"/>
        <w:gridCol w:w="1297"/>
        <w:gridCol w:w="960"/>
        <w:gridCol w:w="960"/>
        <w:gridCol w:w="960"/>
        <w:gridCol w:w="1297"/>
        <w:gridCol w:w="1110"/>
        <w:gridCol w:w="1490"/>
      </w:tblGrid>
      <w:tr w:rsidR="00856473" w:rsidRPr="00EE3CF4" w14:paraId="3F6DF509" w14:textId="77777777" w:rsidTr="00BE435D">
        <w:trPr>
          <w:trHeight w:val="1964"/>
        </w:trPr>
        <w:tc>
          <w:tcPr>
            <w:tcW w:w="233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D1BE" w14:textId="77777777" w:rsidR="00856473" w:rsidRPr="00EE3CF4" w:rsidRDefault="00856473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regnancy planning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54C28" w14:textId="77777777" w:rsidR="00856473" w:rsidRDefault="00856473" w:rsidP="0065632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 (Most deprived)</w:t>
            </w:r>
          </w:p>
          <w:p w14:paraId="68773DD2" w14:textId="77777777" w:rsidR="00856473" w:rsidRPr="00EE3CF4" w:rsidRDefault="00856473" w:rsidP="0065632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B9055" w14:textId="77777777" w:rsidR="00856473" w:rsidRDefault="00856473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2 </w:t>
            </w:r>
          </w:p>
          <w:p w14:paraId="222CEE10" w14:textId="77777777" w:rsidR="00856473" w:rsidRPr="00EE3CF4" w:rsidRDefault="00856473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5A5D8" w14:textId="77777777" w:rsidR="00856473" w:rsidRDefault="00856473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  <w:p w14:paraId="43A814A1" w14:textId="77777777" w:rsidR="00856473" w:rsidRPr="00EE3CF4" w:rsidRDefault="00856473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C3111" w14:textId="77777777" w:rsidR="00856473" w:rsidRDefault="00856473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</w:p>
          <w:p w14:paraId="14632515" w14:textId="77777777" w:rsidR="00856473" w:rsidRPr="00EE3CF4" w:rsidRDefault="00856473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24A2E" w14:textId="77777777" w:rsidR="00856473" w:rsidRDefault="00856473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5 (Least deprived)</w:t>
            </w:r>
          </w:p>
          <w:p w14:paraId="19349F5B" w14:textId="77777777" w:rsidR="00856473" w:rsidRPr="00EE3CF4" w:rsidRDefault="00856473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D214F7" w14:textId="77777777" w:rsidR="00856473" w:rsidRPr="00EE3CF4" w:rsidRDefault="00856473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issing</w:t>
            </w:r>
          </w:p>
          <w:p w14:paraId="207B1655" w14:textId="77777777" w:rsidR="00856473" w:rsidRPr="00EE3CF4" w:rsidRDefault="00856473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4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4831C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  <w:p w14:paraId="06F6A6E9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 (%)</w:t>
            </w:r>
          </w:p>
        </w:tc>
      </w:tr>
      <w:tr w:rsidR="00856473" w:rsidRPr="00EE3CF4" w14:paraId="39BE1463" w14:textId="77777777" w:rsidTr="00BE435D">
        <w:trPr>
          <w:trHeight w:val="288"/>
        </w:trPr>
        <w:tc>
          <w:tcPr>
            <w:tcW w:w="233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E438A" w14:textId="77777777" w:rsidR="00856473" w:rsidRPr="00EE3CF4" w:rsidRDefault="00856473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lanned pregnancy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0D34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,279 (6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5857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,796 (7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A9EB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1,047 (7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6B92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,733 (76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99A7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,457 (79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49B7ECC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83 (0.7)</w:t>
            </w:r>
          </w:p>
        </w:tc>
        <w:tc>
          <w:tcPr>
            <w:tcW w:w="14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3DDD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,295 (71.1)</w:t>
            </w:r>
          </w:p>
        </w:tc>
      </w:tr>
      <w:tr w:rsidR="00856473" w:rsidRPr="00EE3CF4" w14:paraId="5B7C30C7" w14:textId="77777777" w:rsidTr="00BE435D">
        <w:trPr>
          <w:trHeight w:val="288"/>
        </w:trPr>
        <w:tc>
          <w:tcPr>
            <w:tcW w:w="233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C20F048" w14:textId="77777777" w:rsidR="00856473" w:rsidRPr="00EE3CF4" w:rsidRDefault="00856473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nplanned pregnancy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DD97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,000 (39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9EC2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,282 (28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3519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,036 (25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B18A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,995 (22)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AA1D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,078 (18)</w:t>
            </w:r>
          </w:p>
        </w:tc>
        <w:tc>
          <w:tcPr>
            <w:tcW w:w="836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A58F01C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0 (0.1)</w:t>
            </w:r>
          </w:p>
        </w:tc>
        <w:tc>
          <w:tcPr>
            <w:tcW w:w="149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16EB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,531 (26.9)</w:t>
            </w:r>
          </w:p>
        </w:tc>
      </w:tr>
      <w:tr w:rsidR="00856473" w:rsidRPr="00EE3CF4" w14:paraId="1C55679A" w14:textId="77777777" w:rsidTr="00BE435D"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225A" w14:textId="77777777" w:rsidR="00856473" w:rsidRPr="00EE3CF4" w:rsidRDefault="00856473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lanning status unknow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AAB4B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0</w:t>
            </w:r>
          </w:p>
          <w:p w14:paraId="628A127E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45918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40</w:t>
            </w:r>
          </w:p>
          <w:p w14:paraId="6A0AC814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AA9B7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18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DB463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97 (3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E0AD1" w14:textId="77777777" w:rsidR="00856473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627 </w:t>
            </w:r>
          </w:p>
          <w:p w14:paraId="5931A707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E18CBC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 (0.1)</w:t>
            </w:r>
          </w:p>
        </w:tc>
        <w:tc>
          <w:tcPr>
            <w:tcW w:w="14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0F64B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,861 (2.0)</w:t>
            </w:r>
          </w:p>
        </w:tc>
      </w:tr>
      <w:tr w:rsidR="00856473" w:rsidRPr="00EE3CF4" w14:paraId="4FA30EDF" w14:textId="77777777" w:rsidTr="00BE435D">
        <w:trPr>
          <w:trHeight w:val="588"/>
        </w:trPr>
        <w:tc>
          <w:tcPr>
            <w:tcW w:w="233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37435F2" w14:textId="77777777" w:rsidR="00856473" w:rsidRPr="00EE3CF4" w:rsidRDefault="00856473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otal pregnancies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C4644D3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,62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22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5088" w14:textId="77777777" w:rsidR="00856473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9,618</w:t>
            </w:r>
          </w:p>
          <w:p w14:paraId="38DD513E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21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7737" w14:textId="77777777" w:rsidR="00856473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,601</w:t>
            </w:r>
          </w:p>
          <w:p w14:paraId="31243B98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20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FC0D" w14:textId="77777777" w:rsidR="00856473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7,425</w:t>
            </w:r>
          </w:p>
          <w:p w14:paraId="17E863A7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20)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CAD8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2,16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16)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C99DC1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,252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9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5D46B" w14:textId="77777777" w:rsidR="00856473" w:rsidRPr="00EE3CF4" w:rsidRDefault="00856473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E3CF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9,687</w:t>
            </w:r>
          </w:p>
        </w:tc>
      </w:tr>
    </w:tbl>
    <w:p w14:paraId="3D7E608C" w14:textId="77777777" w:rsidR="00856473" w:rsidRDefault="00856473" w:rsidP="00856473">
      <w:pPr>
        <w:spacing w:line="480" w:lineRule="auto"/>
        <w:rPr>
          <w:rFonts w:ascii="Arial" w:hAnsi="Arial" w:cs="Arial"/>
          <w:sz w:val="24"/>
          <w:szCs w:val="24"/>
          <w:lang w:eastAsia="en-GB"/>
        </w:rPr>
      </w:pPr>
    </w:p>
    <w:sectPr w:rsidR="00856473" w:rsidSect="00DC63AE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473"/>
    <w:rsid w:val="00521724"/>
    <w:rsid w:val="00656324"/>
    <w:rsid w:val="00714779"/>
    <w:rsid w:val="00856473"/>
    <w:rsid w:val="00861443"/>
    <w:rsid w:val="00DC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D5FAC"/>
  <w15:chartTrackingRefBased/>
  <w15:docId w15:val="{5C5BE4C8-0EB0-4064-BED2-32B9E78FF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473"/>
  </w:style>
  <w:style w:type="paragraph" w:styleId="Heading1">
    <w:name w:val="heading 1"/>
    <w:basedOn w:val="Normal"/>
    <w:next w:val="Normal"/>
    <w:link w:val="Heading1Char"/>
    <w:uiPriority w:val="9"/>
    <w:qFormat/>
    <w:rsid w:val="00856473"/>
    <w:pPr>
      <w:keepNext/>
      <w:keepLines/>
      <w:spacing w:before="240" w:after="0" w:line="256" w:lineRule="auto"/>
      <w:outlineLvl w:val="0"/>
    </w:pPr>
    <w:rPr>
      <w:rFonts w:ascii="Calibri" w:eastAsia="Batang" w:hAnsi="Calibri" w:cs="Arial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473"/>
    <w:rPr>
      <w:rFonts w:ascii="Calibri" w:eastAsia="Batang" w:hAnsi="Calibri" w:cs="Arial"/>
      <w:b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856473"/>
  </w:style>
  <w:style w:type="paragraph" w:styleId="Caption">
    <w:name w:val="caption"/>
    <w:basedOn w:val="Normal"/>
    <w:next w:val="Normal"/>
    <w:uiPriority w:val="35"/>
    <w:unhideWhenUsed/>
    <w:qFormat/>
    <w:rsid w:val="00856473"/>
    <w:pPr>
      <w:keepNext/>
      <w:spacing w:after="200" w:line="240" w:lineRule="auto"/>
    </w:pPr>
    <w:rPr>
      <w:rFonts w:ascii="Calibri" w:hAnsi="Calibri" w:cs="Arial"/>
      <w:b/>
      <w:i/>
      <w:iCs/>
    </w:rPr>
  </w:style>
  <w:style w:type="paragraph" w:styleId="Revision">
    <w:name w:val="Revision"/>
    <w:hidden/>
    <w:uiPriority w:val="99"/>
    <w:semiHidden/>
    <w:rsid w:val="008564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ne, Maria</dc:creator>
  <cp:keywords/>
  <dc:description/>
  <cp:lastModifiedBy>Loane, Maria</cp:lastModifiedBy>
  <cp:revision>4</cp:revision>
  <dcterms:created xsi:type="dcterms:W3CDTF">2022-06-09T11:09:00Z</dcterms:created>
  <dcterms:modified xsi:type="dcterms:W3CDTF">2022-06-09T11:19:00Z</dcterms:modified>
</cp:coreProperties>
</file>